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710" w:rsidRPr="009277C2" w:rsidRDefault="00632806" w:rsidP="00800199">
      <w:pPr>
        <w:spacing w:line="480" w:lineRule="auto"/>
        <w:jc w:val="both"/>
        <w:rPr>
          <w:lang w:val="en-US"/>
        </w:rPr>
      </w:pPr>
      <w:r w:rsidRPr="009277C2">
        <w:rPr>
          <w:lang w:val="en-US"/>
        </w:rPr>
        <w:t>S</w:t>
      </w:r>
      <w:r w:rsidR="00375390">
        <w:rPr>
          <w:lang w:val="en-US"/>
        </w:rPr>
        <w:t>5</w:t>
      </w:r>
      <w:r w:rsidRPr="009277C2">
        <w:rPr>
          <w:lang w:val="en-US"/>
        </w:rPr>
        <w:t xml:space="preserve"> </w:t>
      </w:r>
      <w:r w:rsidR="00C90710" w:rsidRPr="009277C2">
        <w:rPr>
          <w:lang w:val="en-US"/>
        </w:rPr>
        <w:t>Table –</w:t>
      </w:r>
      <w:r w:rsidR="001C2F5A" w:rsidRPr="009277C2">
        <w:rPr>
          <w:lang w:val="en-US"/>
        </w:rPr>
        <w:t xml:space="preserve"> </w:t>
      </w:r>
      <w:r w:rsidR="00E72686" w:rsidRPr="009277C2">
        <w:rPr>
          <w:lang w:val="en-US"/>
        </w:rPr>
        <w:t>Spearman’s correlation between body weight, withers height</w:t>
      </w:r>
      <w:r w:rsidR="006E6E21">
        <w:rPr>
          <w:lang w:val="en-US"/>
        </w:rPr>
        <w:t xml:space="preserve"> and </w:t>
      </w:r>
      <w:r w:rsidR="00E72686" w:rsidRPr="009277C2">
        <w:rPr>
          <w:lang w:val="en-US"/>
        </w:rPr>
        <w:t xml:space="preserve">girth </w:t>
      </w:r>
      <w:bookmarkStart w:id="0" w:name="_GoBack"/>
      <w:bookmarkEnd w:id="0"/>
      <w:r w:rsidR="00E72686" w:rsidRPr="009277C2">
        <w:rPr>
          <w:lang w:val="en-US"/>
        </w:rPr>
        <w:t xml:space="preserve">measures of the </w:t>
      </w:r>
      <w:proofErr w:type="spellStart"/>
      <w:r w:rsidR="00E72686" w:rsidRPr="009277C2">
        <w:rPr>
          <w:lang w:val="en-US"/>
        </w:rPr>
        <w:t>Lusitano</w:t>
      </w:r>
      <w:proofErr w:type="spellEnd"/>
      <w:r w:rsidR="00E72686" w:rsidRPr="009277C2">
        <w:rPr>
          <w:lang w:val="en-US"/>
        </w:rPr>
        <w:t xml:space="preserve"> </w:t>
      </w:r>
      <w:r w:rsidR="00C553DC" w:rsidRPr="009277C2">
        <w:rPr>
          <w:lang w:val="en-US"/>
        </w:rPr>
        <w:t>foals included in the study (n=34)</w:t>
      </w:r>
      <w:r w:rsidR="004631BD" w:rsidRPr="009277C2">
        <w:rPr>
          <w:lang w:val="en-US"/>
        </w:rPr>
        <w:t>.</w:t>
      </w:r>
    </w:p>
    <w:p w:rsidR="00556C4D" w:rsidRDefault="00556C4D" w:rsidP="00800199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Tabelacomgrelh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1698"/>
        <w:gridCol w:w="1698"/>
        <w:gridCol w:w="1698"/>
      </w:tblGrid>
      <w:tr w:rsidR="006E6E21" w:rsidTr="006E6E21">
        <w:trPr>
          <w:trHeight w:val="907"/>
          <w:jc w:val="center"/>
        </w:trPr>
        <w:tc>
          <w:tcPr>
            <w:tcW w:w="169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6E6E21" w:rsidRPr="00B51DF5" w:rsidRDefault="006E6E21" w:rsidP="00A22055">
            <w:pPr>
              <w:jc w:val="center"/>
              <w:rPr>
                <w:lang w:val="en-US"/>
              </w:rPr>
            </w:pPr>
            <w:r w:rsidRPr="00B51DF5">
              <w:rPr>
                <w:lang w:val="en-US"/>
              </w:rPr>
              <w:t>Variable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:rsidR="006E6E21" w:rsidRPr="00B51DF5" w:rsidRDefault="006E6E21" w:rsidP="00A22055">
            <w:pPr>
              <w:jc w:val="center"/>
              <w:rPr>
                <w:lang w:val="en-US"/>
              </w:rPr>
            </w:pPr>
            <w:r w:rsidRPr="00B51DF5">
              <w:rPr>
                <w:lang w:val="en-US"/>
              </w:rPr>
              <w:t>Body Weight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:rsidR="006E6E21" w:rsidRPr="00B51DF5" w:rsidRDefault="006E6E21" w:rsidP="00C8105A">
            <w:pPr>
              <w:jc w:val="center"/>
              <w:rPr>
                <w:lang w:val="en-US"/>
              </w:rPr>
            </w:pPr>
            <w:r w:rsidRPr="00B51DF5">
              <w:rPr>
                <w:lang w:val="en-US"/>
              </w:rPr>
              <w:t>Withers height</w:t>
            </w:r>
          </w:p>
        </w:tc>
        <w:tc>
          <w:tcPr>
            <w:tcW w:w="169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6E6E21" w:rsidRPr="00B51DF5" w:rsidRDefault="006E6E21" w:rsidP="00A22055">
            <w:pPr>
              <w:jc w:val="center"/>
              <w:rPr>
                <w:lang w:val="en-US"/>
              </w:rPr>
            </w:pPr>
            <w:r w:rsidRPr="00B51DF5">
              <w:rPr>
                <w:lang w:val="en-US"/>
              </w:rPr>
              <w:t>Girth</w:t>
            </w: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left w:val="nil"/>
              <w:bottom w:val="nil"/>
            </w:tcBorders>
            <w:vAlign w:val="center"/>
          </w:tcPr>
          <w:p w:rsidR="006E6E21" w:rsidRPr="00B51DF5" w:rsidRDefault="006E6E21" w:rsidP="003624C1">
            <w:pPr>
              <w:jc w:val="center"/>
              <w:rPr>
                <w:lang w:val="en-US"/>
              </w:rPr>
            </w:pPr>
            <w:r w:rsidRPr="00B51DF5">
              <w:rPr>
                <w:lang w:val="en-US"/>
              </w:rPr>
              <w:t>Body Weight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  <w:r w:rsidRPr="00D5211E">
              <w:t>1.00000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  <w:tc>
          <w:tcPr>
            <w:tcW w:w="1698" w:type="dxa"/>
            <w:tcBorders>
              <w:bottom w:val="nil"/>
              <w:right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</w:tcBorders>
            <w:vAlign w:val="center"/>
          </w:tcPr>
          <w:p w:rsidR="006E6E21" w:rsidRPr="004D66C6" w:rsidRDefault="006E6E21" w:rsidP="003624C1">
            <w:pPr>
              <w:jc w:val="center"/>
              <w:rPr>
                <w:i/>
                <w:lang w:val="en-US"/>
              </w:rPr>
            </w:pPr>
            <w:r w:rsidRPr="004D66C6">
              <w:rPr>
                <w:i/>
                <w:lang w:val="en-US"/>
              </w:rPr>
              <w:t>P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</w:tcBorders>
            <w:vAlign w:val="center"/>
          </w:tcPr>
          <w:p w:rsidR="006E6E21" w:rsidRPr="00E72686" w:rsidRDefault="006E6E21" w:rsidP="00362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  <w:r w:rsidRPr="00D5211E">
              <w:t>689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  <w:tc>
          <w:tcPr>
            <w:tcW w:w="1698" w:type="dxa"/>
            <w:tcBorders>
              <w:top w:val="nil"/>
              <w:right w:val="nil"/>
            </w:tcBorders>
            <w:vAlign w:val="center"/>
          </w:tcPr>
          <w:p w:rsidR="006E6E21" w:rsidRPr="00D5211E" w:rsidRDefault="006E6E21" w:rsidP="004D66C6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left w:val="nil"/>
              <w:bottom w:val="nil"/>
            </w:tcBorders>
            <w:vAlign w:val="center"/>
          </w:tcPr>
          <w:p w:rsidR="006E6E21" w:rsidRPr="00E72686" w:rsidRDefault="006E6E21" w:rsidP="00B51D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thers height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:rsidR="006E6E21" w:rsidRPr="00B51DF5" w:rsidRDefault="006E6E21" w:rsidP="00B51DF5">
            <w:pPr>
              <w:jc w:val="right"/>
              <w:rPr>
                <w:b/>
              </w:rPr>
            </w:pPr>
            <w:r w:rsidRPr="00B51DF5">
              <w:rPr>
                <w:b/>
              </w:rPr>
              <w:t>0.97812</w:t>
            </w:r>
          </w:p>
        </w:tc>
        <w:tc>
          <w:tcPr>
            <w:tcW w:w="1698" w:type="dxa"/>
            <w:tcBorders>
              <w:bottom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1.00000</w:t>
            </w:r>
          </w:p>
        </w:tc>
        <w:tc>
          <w:tcPr>
            <w:tcW w:w="1698" w:type="dxa"/>
            <w:tcBorders>
              <w:bottom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</w:tcBorders>
            <w:vAlign w:val="center"/>
          </w:tcPr>
          <w:p w:rsidR="006E6E21" w:rsidRPr="004D66C6" w:rsidRDefault="006E6E21" w:rsidP="00B51DF5">
            <w:pPr>
              <w:jc w:val="center"/>
              <w:rPr>
                <w:i/>
                <w:lang w:val="en-US"/>
              </w:rPr>
            </w:pPr>
            <w:r w:rsidRPr="004D66C6">
              <w:rPr>
                <w:i/>
                <w:lang w:val="en-US"/>
              </w:rPr>
              <w:t>P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6E6E21" w:rsidRPr="00D5211E" w:rsidRDefault="006E6E21" w:rsidP="00B51DF5">
            <w:pPr>
              <w:jc w:val="right"/>
            </w:pPr>
            <w:r w:rsidRPr="00D5211E">
              <w:t>&lt;.000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 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</w:tcBorders>
            <w:vAlign w:val="center"/>
          </w:tcPr>
          <w:p w:rsidR="006E6E21" w:rsidRPr="00E72686" w:rsidRDefault="006E6E21" w:rsidP="00B51D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:rsidR="006E6E21" w:rsidRPr="00D5211E" w:rsidRDefault="006E6E21" w:rsidP="00B51DF5">
            <w:pPr>
              <w:jc w:val="right"/>
            </w:pPr>
            <w:r w:rsidRPr="00D5211E">
              <w:t>637</w:t>
            </w:r>
          </w:p>
        </w:tc>
        <w:tc>
          <w:tcPr>
            <w:tcW w:w="1698" w:type="dxa"/>
            <w:tcBorders>
              <w:top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651</w:t>
            </w:r>
          </w:p>
        </w:tc>
        <w:tc>
          <w:tcPr>
            <w:tcW w:w="1698" w:type="dxa"/>
            <w:tcBorders>
              <w:top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left w:val="nil"/>
              <w:bottom w:val="nil"/>
            </w:tcBorders>
            <w:vAlign w:val="center"/>
          </w:tcPr>
          <w:p w:rsidR="006E6E21" w:rsidRPr="00E72686" w:rsidRDefault="006E6E21" w:rsidP="00B51D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irth</w:t>
            </w:r>
          </w:p>
        </w:tc>
        <w:tc>
          <w:tcPr>
            <w:tcW w:w="1698" w:type="dxa"/>
            <w:tcBorders>
              <w:bottom w:val="nil"/>
            </w:tcBorders>
          </w:tcPr>
          <w:p w:rsidR="006E6E21" w:rsidRPr="00B51DF5" w:rsidRDefault="006E6E21" w:rsidP="00B51DF5">
            <w:pPr>
              <w:jc w:val="right"/>
              <w:rPr>
                <w:b/>
              </w:rPr>
            </w:pPr>
            <w:r w:rsidRPr="00B51DF5">
              <w:rPr>
                <w:b/>
              </w:rPr>
              <w:t>0.98865</w:t>
            </w:r>
          </w:p>
        </w:tc>
        <w:tc>
          <w:tcPr>
            <w:tcW w:w="1698" w:type="dxa"/>
            <w:tcBorders>
              <w:bottom w:val="nil"/>
            </w:tcBorders>
          </w:tcPr>
          <w:p w:rsidR="006E6E21" w:rsidRPr="00B51DF5" w:rsidRDefault="006E6E21" w:rsidP="00B51DF5">
            <w:pPr>
              <w:jc w:val="right"/>
              <w:rPr>
                <w:b/>
              </w:rPr>
            </w:pPr>
            <w:r w:rsidRPr="00B51DF5">
              <w:rPr>
                <w:b/>
              </w:rPr>
              <w:t>0.97780</w:t>
            </w:r>
          </w:p>
        </w:tc>
        <w:tc>
          <w:tcPr>
            <w:tcW w:w="1698" w:type="dxa"/>
            <w:tcBorders>
              <w:bottom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1.00000</w:t>
            </w: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</w:tcBorders>
            <w:vAlign w:val="center"/>
          </w:tcPr>
          <w:p w:rsidR="006E6E21" w:rsidRPr="004D66C6" w:rsidRDefault="006E6E21" w:rsidP="00B51DF5">
            <w:pPr>
              <w:jc w:val="center"/>
              <w:rPr>
                <w:i/>
                <w:lang w:val="en-US"/>
              </w:rPr>
            </w:pPr>
            <w:r w:rsidRPr="004D66C6">
              <w:rPr>
                <w:i/>
                <w:lang w:val="en-US"/>
              </w:rPr>
              <w:t>P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&lt;.000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&lt;.0001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 </w:t>
            </w:r>
          </w:p>
        </w:tc>
      </w:tr>
      <w:tr w:rsidR="006E6E21" w:rsidTr="006E6E21">
        <w:trPr>
          <w:trHeight w:val="340"/>
          <w:jc w:val="center"/>
        </w:trPr>
        <w:tc>
          <w:tcPr>
            <w:tcW w:w="1697" w:type="dxa"/>
            <w:tcBorders>
              <w:top w:val="nil"/>
              <w:left w:val="nil"/>
            </w:tcBorders>
            <w:vAlign w:val="center"/>
          </w:tcPr>
          <w:p w:rsidR="006E6E21" w:rsidRPr="00E72686" w:rsidRDefault="006E6E21" w:rsidP="00B51D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98" w:type="dxa"/>
            <w:tcBorders>
              <w:top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679</w:t>
            </w:r>
          </w:p>
        </w:tc>
        <w:tc>
          <w:tcPr>
            <w:tcW w:w="1698" w:type="dxa"/>
            <w:tcBorders>
              <w:top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651</w:t>
            </w:r>
          </w:p>
        </w:tc>
        <w:tc>
          <w:tcPr>
            <w:tcW w:w="1698" w:type="dxa"/>
            <w:tcBorders>
              <w:top w:val="nil"/>
              <w:right w:val="nil"/>
            </w:tcBorders>
          </w:tcPr>
          <w:p w:rsidR="006E6E21" w:rsidRPr="00D5211E" w:rsidRDefault="006E6E21" w:rsidP="00B51DF5">
            <w:pPr>
              <w:jc w:val="right"/>
            </w:pPr>
            <w:r w:rsidRPr="00D5211E">
              <w:t>695</w:t>
            </w:r>
          </w:p>
        </w:tc>
      </w:tr>
    </w:tbl>
    <w:p w:rsidR="009C04DA" w:rsidRDefault="009C04DA" w:rsidP="00C90710">
      <w:pPr>
        <w:spacing w:line="360" w:lineRule="auto"/>
        <w:jc w:val="both"/>
        <w:rPr>
          <w:sz w:val="22"/>
          <w:szCs w:val="22"/>
          <w:lang w:val="en-US"/>
        </w:rPr>
      </w:pPr>
    </w:p>
    <w:p w:rsidR="00B51DF5" w:rsidRPr="009C04DA" w:rsidRDefault="00B51DF5" w:rsidP="00C90710">
      <w:pPr>
        <w:spacing w:line="360" w:lineRule="auto"/>
        <w:jc w:val="both"/>
        <w:rPr>
          <w:sz w:val="16"/>
          <w:szCs w:val="16"/>
          <w:vertAlign w:val="superscript"/>
          <w:lang w:val="en-US"/>
        </w:rPr>
      </w:pPr>
    </w:p>
    <w:sectPr w:rsidR="00B51DF5" w:rsidRPr="009C04DA" w:rsidSect="00A71B04">
      <w:pgSz w:w="11901" w:h="16840" w:code="9"/>
      <w:pgMar w:top="1418" w:right="1701" w:bottom="1276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10"/>
    <w:rsid w:val="00023CF6"/>
    <w:rsid w:val="001C0220"/>
    <w:rsid w:val="001C2F5A"/>
    <w:rsid w:val="0027592A"/>
    <w:rsid w:val="002828E0"/>
    <w:rsid w:val="00286B58"/>
    <w:rsid w:val="002873CF"/>
    <w:rsid w:val="00296B0A"/>
    <w:rsid w:val="00297752"/>
    <w:rsid w:val="002C7D88"/>
    <w:rsid w:val="003165D0"/>
    <w:rsid w:val="0035407F"/>
    <w:rsid w:val="003624C1"/>
    <w:rsid w:val="00375390"/>
    <w:rsid w:val="003A7F85"/>
    <w:rsid w:val="003C67D5"/>
    <w:rsid w:val="003D22C4"/>
    <w:rsid w:val="003E7929"/>
    <w:rsid w:val="003F0523"/>
    <w:rsid w:val="004631BD"/>
    <w:rsid w:val="004C441F"/>
    <w:rsid w:val="004D66C6"/>
    <w:rsid w:val="00556C4D"/>
    <w:rsid w:val="0057622A"/>
    <w:rsid w:val="005E2035"/>
    <w:rsid w:val="006111E8"/>
    <w:rsid w:val="006167EF"/>
    <w:rsid w:val="00632806"/>
    <w:rsid w:val="006A34AF"/>
    <w:rsid w:val="006E6E21"/>
    <w:rsid w:val="007307D7"/>
    <w:rsid w:val="007B11BC"/>
    <w:rsid w:val="00800199"/>
    <w:rsid w:val="0082071F"/>
    <w:rsid w:val="0086083C"/>
    <w:rsid w:val="0086170E"/>
    <w:rsid w:val="008C33FE"/>
    <w:rsid w:val="008E3F59"/>
    <w:rsid w:val="009023BA"/>
    <w:rsid w:val="00910BFB"/>
    <w:rsid w:val="00911D49"/>
    <w:rsid w:val="00926864"/>
    <w:rsid w:val="009277C2"/>
    <w:rsid w:val="00931A7D"/>
    <w:rsid w:val="00935A17"/>
    <w:rsid w:val="009771D4"/>
    <w:rsid w:val="009A6C29"/>
    <w:rsid w:val="009C04DA"/>
    <w:rsid w:val="009E4D85"/>
    <w:rsid w:val="00A22055"/>
    <w:rsid w:val="00A61677"/>
    <w:rsid w:val="00A71B04"/>
    <w:rsid w:val="00AE467D"/>
    <w:rsid w:val="00B013DD"/>
    <w:rsid w:val="00B34035"/>
    <w:rsid w:val="00B51DF5"/>
    <w:rsid w:val="00B65C06"/>
    <w:rsid w:val="00C553DC"/>
    <w:rsid w:val="00C8105A"/>
    <w:rsid w:val="00C90710"/>
    <w:rsid w:val="00CE1E3F"/>
    <w:rsid w:val="00CF6B49"/>
    <w:rsid w:val="00DD774E"/>
    <w:rsid w:val="00E6291F"/>
    <w:rsid w:val="00E72686"/>
    <w:rsid w:val="00E77BCD"/>
    <w:rsid w:val="00E9361A"/>
    <w:rsid w:val="00EB329C"/>
    <w:rsid w:val="00ED2E7F"/>
    <w:rsid w:val="00F7215F"/>
    <w:rsid w:val="00FD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6E01A"/>
  <w15:docId w15:val="{C482A678-F588-4CA9-810E-EEB3C6CB6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C90710"/>
  </w:style>
  <w:style w:type="table" w:styleId="Tabelacomgrelha">
    <w:name w:val="Table Grid"/>
    <w:basedOn w:val="Tabelanormal"/>
    <w:uiPriority w:val="59"/>
    <w:rsid w:val="00E72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4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Medicina Veterinária - UTL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 Fradinho</dc:creator>
  <cp:lastModifiedBy>R</cp:lastModifiedBy>
  <cp:revision>6</cp:revision>
  <cp:lastPrinted>2015-02-16T17:30:00Z</cp:lastPrinted>
  <dcterms:created xsi:type="dcterms:W3CDTF">2019-02-06T15:35:00Z</dcterms:created>
  <dcterms:modified xsi:type="dcterms:W3CDTF">2019-06-20T12:32:00Z</dcterms:modified>
</cp:coreProperties>
</file>